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F873B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 code for Model Selection</w:t>
      </w:r>
    </w:p>
    <w:p w14:paraId="0A73DEF8" w14:textId="77777777" w:rsidR="00A008B8" w:rsidRDefault="00A008B8" w:rsidP="004B1473">
      <w:pPr>
        <w:tabs>
          <w:tab w:val="left" w:pos="8222"/>
        </w:tabs>
        <w:spacing w:before="48"/>
        <w:ind w:right="-64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A3D7F60" w14:textId="77777777" w:rsidR="00A008B8" w:rsidRPr="00A008B8" w:rsidRDefault="00A008B8" w:rsidP="004B1473">
      <w:pPr>
        <w:tabs>
          <w:tab w:val="left" w:pos="8222"/>
        </w:tabs>
        <w:spacing w:before="48"/>
        <w:ind w:right="-64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44C50F4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>####Hedge and Johnston (2013) PLOS ONE</w:t>
      </w:r>
    </w:p>
    <w:p w14:paraId="3ECA7AA1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78CF5218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>###SUPPLEMENTARY MATERIALS</w:t>
      </w:r>
    </w:p>
    <w:p w14:paraId="448D5A3B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7DCB587B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>#LIBRARIES</w:t>
      </w:r>
    </w:p>
    <w:p w14:paraId="7D0E58B9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library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car)</w:t>
      </w:r>
    </w:p>
    <w:p w14:paraId="2A6E9CBB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library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effects)</w:t>
      </w:r>
    </w:p>
    <w:p w14:paraId="707F7E95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6628135C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>#Model construction and optimization</w:t>
      </w:r>
    </w:p>
    <w:p w14:paraId="2A7BACBB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659E4285" w14:textId="395705F2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proofErr w:type="gramStart"/>
      <w:r>
        <w:rPr>
          <w:rFonts w:ascii="Courier" w:eastAsia="Times New Roman" w:hAnsi="Courier" w:cs="Times New Roman"/>
          <w:sz w:val="20"/>
          <w:szCs w:val="20"/>
        </w:rPr>
        <w:t>mod.a</w:t>
      </w:r>
      <w:proofErr w:type="spellEnd"/>
      <w:proofErr w:type="gramEnd"/>
      <w:r>
        <w:rPr>
          <w:rFonts w:ascii="Courier" w:eastAsia="Times New Roman" w:hAnsi="Courier" w:cs="Times New Roman"/>
          <w:sz w:val="20"/>
          <w:szCs w:val="20"/>
        </w:rPr>
        <w:t>&lt;-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glm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cbind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alive,munched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~</w:t>
      </w:r>
      <w:r>
        <w:rPr>
          <w:rFonts w:ascii="Courier" w:eastAsia="Times New Roman" w:hAnsi="Courier" w:cs="Times New Roman"/>
          <w:sz w:val="20"/>
          <w:szCs w:val="20"/>
        </w:rPr>
        <w:t>Density+</w:t>
      </w:r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r>
        <w:rPr>
          <w:rFonts w:ascii="Courier" w:eastAsia="Times New Roman" w:hAnsi="Courier" w:cs="Times New Roman"/>
          <w:sz w:val="20"/>
          <w:szCs w:val="20"/>
        </w:rPr>
        <w:t>+</w:t>
      </w:r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r>
        <w:rPr>
          <w:rFonts w:ascii="Courier" w:eastAsia="Times New Roman" w:hAnsi="Courier" w:cs="Times New Roman"/>
          <w:sz w:val="20"/>
          <w:szCs w:val="20"/>
        </w:rPr>
        <w:t>+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r w:rsidRPr="004B1473">
        <w:rPr>
          <w:rFonts w:ascii="Courier" w:eastAsia="Times New Roman" w:hAnsi="Courier" w:cs="Times New Roman"/>
          <w:sz w:val="20"/>
          <w:szCs w:val="20"/>
        </w:rPr>
        <w:t>+</w:t>
      </w:r>
      <w:r>
        <w:rPr>
          <w:rFonts w:ascii="Courier" w:eastAsia="Times New Roman" w:hAnsi="Courier" w:cs="Times New Roman"/>
          <w:sz w:val="20"/>
          <w:szCs w:val="20"/>
        </w:rPr>
        <w:t>Density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r w:rsidRPr="004B1473">
        <w:rPr>
          <w:rFonts w:ascii="Courier" w:eastAsia="Times New Roman" w:hAnsi="Courier" w:cs="Times New Roman"/>
          <w:sz w:val="20"/>
          <w:szCs w:val="20"/>
        </w:rPr>
        <w:t>+</w:t>
      </w:r>
      <w:r>
        <w:rPr>
          <w:rFonts w:ascii="Courier" w:eastAsia="Times New Roman" w:hAnsi="Courier" w:cs="Times New Roman"/>
          <w:sz w:val="20"/>
          <w:szCs w:val="20"/>
        </w:rPr>
        <w:t>Density:</w:t>
      </w:r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r>
        <w:rPr>
          <w:rFonts w:ascii="Courier" w:eastAsia="Times New Roman" w:hAnsi="Courier" w:cs="Times New Roman"/>
          <w:sz w:val="20"/>
          <w:szCs w:val="20"/>
        </w:rPr>
        <w:t>+</w:t>
      </w:r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r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r w:rsidRPr="004B1473">
        <w:rPr>
          <w:rFonts w:ascii="Courier" w:eastAsia="Times New Roman" w:hAnsi="Courier" w:cs="Times New Roman"/>
          <w:sz w:val="20"/>
          <w:szCs w:val="20"/>
        </w:rPr>
        <w:t xml:space="preserve">+              </w:t>
      </w:r>
    </w:p>
    <w:p w14:paraId="036AD830" w14:textId="445EDEC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 xml:space="preserve">             </w:t>
      </w: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  +             </w:t>
      </w:r>
    </w:p>
    <w:p w14:paraId="34F4642F" w14:textId="2A2C0C23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 xml:space="preserve">             </w:t>
      </w:r>
      <w:proofErr w:type="spellStart"/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      +           </w:t>
      </w:r>
    </w:p>
    <w:p w14:paraId="1EB42223" w14:textId="327782A2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 xml:space="preserve">             </w:t>
      </w:r>
      <w:proofErr w:type="spellStart"/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    +           </w:t>
      </w:r>
    </w:p>
    <w:p w14:paraId="7F8E61FE" w14:textId="311118E9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 xml:space="preserve">             </w:t>
      </w: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      + </w:t>
      </w:r>
    </w:p>
    <w:p w14:paraId="14523FD7" w14:textId="5366C7A5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 xml:space="preserve">             </w:t>
      </w: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         +</w:t>
      </w:r>
    </w:p>
    <w:p w14:paraId="3267EA9B" w14:textId="6190ECB5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 xml:space="preserve">             </w:t>
      </w: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       +</w:t>
      </w:r>
    </w:p>
    <w:p w14:paraId="57A00B6F" w14:textId="14879B30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 xml:space="preserve">             </w:t>
      </w:r>
      <w:proofErr w:type="spellStart"/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          +</w:t>
      </w:r>
    </w:p>
    <w:p w14:paraId="31E373F9" w14:textId="4685658B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 xml:space="preserve">             </w:t>
      </w: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 ,</w:t>
      </w:r>
    </w:p>
    <w:p w14:paraId="7DE4D857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 xml:space="preserve">           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data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=</w:t>
      </w:r>
      <w:proofErr w:type="spellStart"/>
      <w:r>
        <w:rPr>
          <w:rFonts w:ascii="Courier" w:eastAsia="Times New Roman" w:hAnsi="Courier" w:cs="Times New Roman"/>
          <w:sz w:val="20"/>
          <w:szCs w:val="20"/>
        </w:rPr>
        <w:t>data</w:t>
      </w:r>
      <w:r w:rsidRPr="004B1473">
        <w:rPr>
          <w:rFonts w:ascii="Courier" w:eastAsia="Times New Roman" w:hAnsi="Courier" w:cs="Times New Roman"/>
          <w:sz w:val="20"/>
          <w:szCs w:val="20"/>
        </w:rPr>
        <w:t>,family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 xml:space="preserve"> =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quasibinomial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</w:t>
      </w:r>
    </w:p>
    <w:p w14:paraId="4F4C8D59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46D76008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 xml:space="preserve">&gt; 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drop1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a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, test='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Chisq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')</w:t>
      </w:r>
    </w:p>
    <w:p w14:paraId="4F8BDE6F" w14:textId="77777777" w:rsidR="004B1473" w:rsidRPr="004B1473" w:rsidRDefault="004B1473" w:rsidP="004B1473">
      <w:pPr>
        <w:tabs>
          <w:tab w:val="left" w:pos="8222"/>
        </w:tabs>
        <w:spacing w:before="48"/>
        <w:ind w:left="3261" w:right="-64" w:hanging="3261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ab/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Df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 xml:space="preserve"> Deviance scaled dev. 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Pr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&gt;Chi)</w:t>
      </w:r>
    </w:p>
    <w:p w14:paraId="43E125C3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>&l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none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&gt;                         949.59                     </w:t>
      </w:r>
    </w:p>
    <w:p w14:paraId="2F7270B9" w14:textId="7A03EC12" w:rsid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Cage</w:t>
      </w:r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pecies</w:t>
      </w:r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4   954.30      0.8184    0.936</w:t>
      </w:r>
    </w:p>
    <w:p w14:paraId="545B3C9A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4B30C027" w14:textId="09688E7B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mod.b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&lt;-update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a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,.~.-</w:t>
      </w: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</w:t>
      </w:r>
    </w:p>
    <w:p w14:paraId="28487AB3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7F97F965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drop1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b,test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='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Chisq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')</w:t>
      </w:r>
    </w:p>
    <w:p w14:paraId="044785C4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46E35D3C" w14:textId="77777777" w:rsidR="004B1473" w:rsidRPr="004B1473" w:rsidRDefault="004B1473" w:rsidP="004B1473">
      <w:pPr>
        <w:tabs>
          <w:tab w:val="left" w:pos="8222"/>
        </w:tabs>
        <w:spacing w:before="48"/>
        <w:ind w:left="2552" w:right="-64" w:hanging="2552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 xml:space="preserve">               </w:t>
      </w:r>
      <w:r>
        <w:rPr>
          <w:rFonts w:ascii="Courier" w:eastAsia="Times New Roman" w:hAnsi="Courier" w:cs="Times New Roman"/>
          <w:sz w:val="20"/>
          <w:szCs w:val="20"/>
        </w:rPr>
        <w:tab/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Df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 xml:space="preserve"> Deviance scaled dev. 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Pr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&gt;Chi)</w:t>
      </w:r>
    </w:p>
    <w:p w14:paraId="1B7CA702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>&l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none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&gt;                    954.30                     </w:t>
      </w:r>
    </w:p>
    <w:p w14:paraId="181FB3E6" w14:textId="57EF3BFD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Cage</w:t>
      </w:r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4   970.46      2.8358   0.5857</w:t>
      </w:r>
    </w:p>
    <w:p w14:paraId="13452C90" w14:textId="1D8F09B6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Cage</w:t>
      </w:r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   4   986.15      5.5899   0.2319</w:t>
      </w:r>
    </w:p>
    <w:p w14:paraId="5FCB5804" w14:textId="6FB72630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pecies</w:t>
      </w:r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2   957.75      0.6056   0.7388</w:t>
      </w:r>
    </w:p>
    <w:p w14:paraId="16FC8B24" w14:textId="35910B4C" w:rsid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Cage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pecies</w:t>
      </w:r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   2   962.80      1.4912   0.4745</w:t>
      </w:r>
    </w:p>
    <w:p w14:paraId="717296F4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5415F54B" w14:textId="658D72DA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mod.c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&lt;-update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b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,.~.-</w:t>
      </w: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</w:t>
      </w:r>
    </w:p>
    <w:p w14:paraId="69701263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0B7E5F7F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drop1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c,test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='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Chisq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')</w:t>
      </w:r>
    </w:p>
    <w:p w14:paraId="0A224476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5FA9149E" w14:textId="77777777" w:rsidR="004B1473" w:rsidRPr="004B1473" w:rsidRDefault="004B1473" w:rsidP="004B1473">
      <w:pPr>
        <w:tabs>
          <w:tab w:val="left" w:pos="8222"/>
        </w:tabs>
        <w:spacing w:before="48"/>
        <w:ind w:left="2694"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Df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 xml:space="preserve"> Deviance scaled dev. 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Pr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&gt;Chi)</w:t>
      </w:r>
    </w:p>
    <w:p w14:paraId="7488E29D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>&l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none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&gt;                    957.75                     </w:t>
      </w:r>
    </w:p>
    <w:p w14:paraId="426A8C7C" w14:textId="3F60EE9F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Cage</w:t>
      </w:r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4   972.94      2.7081   0.6078</w:t>
      </w:r>
    </w:p>
    <w:p w14:paraId="0C9C36CF" w14:textId="767C3C2F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Cage</w:t>
      </w:r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   4   989.31      5.6276   0.2287</w:t>
      </w:r>
    </w:p>
    <w:p w14:paraId="5FEF5ACB" w14:textId="6E9393A4" w:rsid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Cage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pecies</w:t>
      </w:r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   2   966.51      1.5622   0.4579</w:t>
      </w:r>
    </w:p>
    <w:p w14:paraId="7C7B1567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18F113B2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738D5021" w14:textId="1E9E1AC1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mod.d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&lt;-update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c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,.~.-</w:t>
      </w: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</w:t>
      </w:r>
    </w:p>
    <w:p w14:paraId="0F47F23C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56249F2B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drop1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d,test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='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Chisq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')</w:t>
      </w:r>
    </w:p>
    <w:p w14:paraId="55FB1760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1CBCA727" w14:textId="77777777" w:rsidR="004B1473" w:rsidRPr="004B1473" w:rsidRDefault="004B1473" w:rsidP="004B1473">
      <w:pPr>
        <w:tabs>
          <w:tab w:val="left" w:pos="8222"/>
        </w:tabs>
        <w:spacing w:before="48"/>
        <w:ind w:left="2268" w:right="-64" w:hanging="2268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ab/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Df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 xml:space="preserve"> Deviance scaled dev. 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Pr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&gt;Chi)</w:t>
      </w:r>
    </w:p>
    <w:p w14:paraId="0C653E84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>&l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none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&gt;                 972.94                     </w:t>
      </w:r>
    </w:p>
    <w:p w14:paraId="231BFC09" w14:textId="512AB446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  2   978.93      1.0965   0.5780</w:t>
      </w:r>
    </w:p>
    <w:p w14:paraId="03A0B3F3" w14:textId="7C95CD28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Cage</w:t>
      </w:r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4  1002.60      5.4316   0.2458</w:t>
      </w:r>
    </w:p>
    <w:p w14:paraId="47241A1D" w14:textId="20EDCB48" w:rsid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Cage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pecies</w:t>
      </w:r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2   977.75      0.8814   0.6436</w:t>
      </w:r>
    </w:p>
    <w:p w14:paraId="4F0AA426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664828EF" w14:textId="52BCCBC0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mod.e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&lt;-update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d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,.~.-</w:t>
      </w:r>
      <w:proofErr w:type="spellStart"/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</w:t>
      </w:r>
    </w:p>
    <w:p w14:paraId="79573E93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230880DE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drop1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e,test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='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Chisq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')</w:t>
      </w:r>
    </w:p>
    <w:p w14:paraId="18449B0B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1AFCB909" w14:textId="77777777" w:rsidR="004B1473" w:rsidRPr="004B1473" w:rsidRDefault="004B1473" w:rsidP="004B1473">
      <w:pPr>
        <w:tabs>
          <w:tab w:val="left" w:pos="8222"/>
        </w:tabs>
        <w:spacing w:before="48"/>
        <w:ind w:left="2268" w:right="-64" w:hanging="2268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ab/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Df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 xml:space="preserve"> Deviance scaled dev. 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Pr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&gt;Chi)   </w:t>
      </w:r>
    </w:p>
    <w:p w14:paraId="6C533F0C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>&l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none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&gt;                 977.75                        </w:t>
      </w:r>
    </w:p>
    <w:p w14:paraId="50A692B7" w14:textId="0C5EB659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  2   983.46      1.0562 0.589713   </w:t>
      </w:r>
    </w:p>
    <w:p w14:paraId="21574AED" w14:textId="40BFDEB2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Cage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     2  1013.66      6.6405 0.036143 * </w:t>
      </w:r>
    </w:p>
    <w:p w14:paraId="2CE234C6" w14:textId="72FC83C7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     1  1023.22      8.4089 0.003734 **</w:t>
      </w:r>
    </w:p>
    <w:p w14:paraId="7D0F5F20" w14:textId="42FFCB0F" w:rsid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Cage</w:t>
      </w:r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4  1007.48      5.4982 0.239891</w:t>
      </w:r>
    </w:p>
    <w:p w14:paraId="51C14E9A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7FF14D12" w14:textId="7123EA44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mod.f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&lt;-update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e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,.~.-</w:t>
      </w: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</w:t>
      </w:r>
    </w:p>
    <w:p w14:paraId="6726B7A7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53607548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drop1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f,test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='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Chisq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')</w:t>
      </w:r>
    </w:p>
    <w:p w14:paraId="36802F69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6EA7AA54" w14:textId="77777777" w:rsidR="004B1473" w:rsidRPr="004B1473" w:rsidRDefault="004B1473" w:rsidP="004B1473">
      <w:pPr>
        <w:tabs>
          <w:tab w:val="left" w:pos="8222"/>
        </w:tabs>
        <w:spacing w:before="48"/>
        <w:ind w:left="993"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 xml:space="preserve">           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Df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 xml:space="preserve"> Deviance scaled dev. 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Pr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&gt;Chi)   </w:t>
      </w:r>
    </w:p>
    <w:p w14:paraId="313E5AE4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>&l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none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&gt;                 983.46                        </w:t>
      </w:r>
    </w:p>
    <w:p w14:paraId="4031B8C4" w14:textId="50A87783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Cage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     2  1018.56      6.5451  0.03791 * </w:t>
      </w:r>
    </w:p>
    <w:p w14:paraId="4E8A0C2C" w14:textId="15E581B9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     1  1028.05      8.3157  0.00393 **</w:t>
      </w:r>
    </w:p>
    <w:p w14:paraId="2101CD14" w14:textId="590B7338" w:rsid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Cage</w:t>
      </w:r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4  1011.82      5.2890  0.25891</w:t>
      </w:r>
    </w:p>
    <w:p w14:paraId="5D252A9E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75E0CBA2" w14:textId="46872F5B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mod.g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&lt;-update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f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,.~.-</w:t>
      </w: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</w:t>
      </w:r>
    </w:p>
    <w:p w14:paraId="4BF0F6B1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7634D36B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drop1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g,test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='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Chisq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')</w:t>
      </w:r>
    </w:p>
    <w:p w14:paraId="639F9805" w14:textId="77777777" w:rsidR="004B1473" w:rsidRPr="004B1473" w:rsidRDefault="004B1473" w:rsidP="004B1473">
      <w:pPr>
        <w:tabs>
          <w:tab w:val="left" w:pos="8222"/>
        </w:tabs>
        <w:spacing w:before="48"/>
        <w:ind w:left="1701" w:right="-64" w:hanging="1701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ab/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Df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 xml:space="preserve"> Deviance scaled dev.  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Pr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&gt;Chi)    </w:t>
      </w:r>
    </w:p>
    <w:p w14:paraId="7C97E43C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>&l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none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&gt;            1011.8                          </w:t>
      </w:r>
    </w:p>
    <w:p w14:paraId="6A1BCBA1" w14:textId="38FD6C61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Cag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4   1054.4      7.7931  0.099458 .  </w:t>
      </w:r>
    </w:p>
    <w:p w14:paraId="475FC6D0" w14:textId="4904D675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Cage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2   1039.9      5.1399  0.076539 .  </w:t>
      </w:r>
    </w:p>
    <w:p w14:paraId="405B05E9" w14:textId="1F94AD2C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2   1117.3     19.2981 6.449e-05 ***</w:t>
      </w:r>
    </w:p>
    <w:p w14:paraId="7EFE8825" w14:textId="7110B087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Cage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   2   1015.7      0.7158  0.699147    </w:t>
      </w:r>
    </w:p>
    <w:p w14:paraId="05B9DEBE" w14:textId="4AFDD831" w:rsid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1   1053.3      7.5902  0.005869 **</w:t>
      </w:r>
    </w:p>
    <w:p w14:paraId="46A2D6B2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701342ED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2DFB7D41" w14:textId="614E7858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mod.h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&lt;-update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g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,.~.-</w:t>
      </w:r>
      <w:proofErr w:type="spellStart"/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</w:t>
      </w:r>
    </w:p>
    <w:p w14:paraId="2400E388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5125A5BB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drop1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h,test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='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Chisq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')</w:t>
      </w:r>
    </w:p>
    <w:p w14:paraId="2C53E228" w14:textId="77777777" w:rsidR="004B1473" w:rsidRPr="004B1473" w:rsidRDefault="004B1473" w:rsidP="004B1473">
      <w:pPr>
        <w:tabs>
          <w:tab w:val="left" w:pos="8222"/>
        </w:tabs>
        <w:spacing w:before="48"/>
        <w:ind w:left="1701"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Df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 xml:space="preserve"> Deviance scaled dev.  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Pr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&gt;Chi)    </w:t>
      </w:r>
    </w:p>
    <w:p w14:paraId="2917EF9A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>&l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none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 xml:space="preserve">&gt;            1015.7                          </w:t>
      </w:r>
    </w:p>
    <w:p w14:paraId="164F9CF9" w14:textId="210E3960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Cag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4   1058.7      7.8762  0.096218 .  </w:t>
      </w:r>
    </w:p>
    <w:p w14:paraId="0745AE83" w14:textId="629E2980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Cage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2   1042.8      4.9652  0.083525 .  </w:t>
      </w:r>
    </w:p>
    <w:p w14:paraId="174497F5" w14:textId="322D85B4" w:rsidR="004B1473" w:rsidRP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2   1122.7     19.5979 5.551e-05 ***</w:t>
      </w:r>
    </w:p>
    <w:p w14:paraId="3D86469B" w14:textId="1BB9F509" w:rsidR="004B1473" w:rsidRDefault="00B40DC1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gramStart"/>
      <w:r w:rsidR="004B1473" w:rsidRPr="004B1473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4B1473" w:rsidRPr="004B1473">
        <w:rPr>
          <w:rFonts w:ascii="Courier" w:eastAsia="Times New Roman" w:hAnsi="Courier" w:cs="Times New Roman"/>
          <w:sz w:val="20"/>
          <w:szCs w:val="20"/>
        </w:rPr>
        <w:t xml:space="preserve">  1   1056.8      7.5305  0.006066 **</w:t>
      </w:r>
    </w:p>
    <w:p w14:paraId="634F6F6A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79721DCE" w14:textId="60D360E5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mod.i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&lt;-update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h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,.~.-</w:t>
      </w: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</w:t>
      </w:r>
    </w:p>
    <w:p w14:paraId="29EE620C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393423BA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drop1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i,test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='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Chisq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')</w:t>
      </w:r>
    </w:p>
    <w:p w14:paraId="204B6758" w14:textId="77777777" w:rsidR="00A008B8" w:rsidRDefault="00A008B8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07C86D78" w14:textId="77777777" w:rsidR="00A008B8" w:rsidRPr="00A008B8" w:rsidRDefault="00A008B8" w:rsidP="00A008B8">
      <w:pPr>
        <w:tabs>
          <w:tab w:val="left" w:pos="8222"/>
        </w:tabs>
        <w:spacing w:before="48"/>
        <w:ind w:left="1701" w:right="-64" w:hanging="1701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ab/>
      </w:r>
      <w:proofErr w:type="spellStart"/>
      <w:r w:rsidRPr="00A008B8">
        <w:rPr>
          <w:rFonts w:ascii="Courier" w:eastAsia="Times New Roman" w:hAnsi="Courier" w:cs="Times New Roman"/>
          <w:sz w:val="20"/>
          <w:szCs w:val="20"/>
        </w:rPr>
        <w:t>Df</w:t>
      </w:r>
      <w:proofErr w:type="spellEnd"/>
      <w:r w:rsidRPr="00A008B8">
        <w:rPr>
          <w:rFonts w:ascii="Courier" w:eastAsia="Times New Roman" w:hAnsi="Courier" w:cs="Times New Roman"/>
          <w:sz w:val="20"/>
          <w:szCs w:val="20"/>
        </w:rPr>
        <w:t xml:space="preserve"> Deviance scaled dev.  </w:t>
      </w:r>
      <w:proofErr w:type="spellStart"/>
      <w:proofErr w:type="gramStart"/>
      <w:r w:rsidRPr="00A008B8">
        <w:rPr>
          <w:rFonts w:ascii="Courier" w:eastAsia="Times New Roman" w:hAnsi="Courier" w:cs="Times New Roman"/>
          <w:sz w:val="20"/>
          <w:szCs w:val="20"/>
        </w:rPr>
        <w:t>Pr</w:t>
      </w:r>
      <w:proofErr w:type="spellEnd"/>
      <w:r w:rsidRPr="00A008B8">
        <w:rPr>
          <w:rFonts w:ascii="Courier" w:eastAsia="Times New Roman" w:hAnsi="Courier" w:cs="Times New Roman"/>
          <w:sz w:val="20"/>
          <w:szCs w:val="20"/>
        </w:rPr>
        <w:t>(</w:t>
      </w:r>
      <w:proofErr w:type="gramEnd"/>
      <w:r w:rsidRPr="00A008B8">
        <w:rPr>
          <w:rFonts w:ascii="Courier" w:eastAsia="Times New Roman" w:hAnsi="Courier" w:cs="Times New Roman"/>
          <w:sz w:val="20"/>
          <w:szCs w:val="20"/>
        </w:rPr>
        <w:t xml:space="preserve">&gt;Chi)    </w:t>
      </w:r>
    </w:p>
    <w:p w14:paraId="2F1C478C" w14:textId="77777777" w:rsidR="00A008B8" w:rsidRPr="00A008B8" w:rsidRDefault="00A008B8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A008B8">
        <w:rPr>
          <w:rFonts w:ascii="Courier" w:eastAsia="Times New Roman" w:hAnsi="Courier" w:cs="Times New Roman"/>
          <w:sz w:val="20"/>
          <w:szCs w:val="20"/>
        </w:rPr>
        <w:t>&lt;</w:t>
      </w:r>
      <w:proofErr w:type="gramStart"/>
      <w:r w:rsidRPr="00A008B8">
        <w:rPr>
          <w:rFonts w:ascii="Courier" w:eastAsia="Times New Roman" w:hAnsi="Courier" w:cs="Times New Roman"/>
          <w:sz w:val="20"/>
          <w:szCs w:val="20"/>
        </w:rPr>
        <w:t>none</w:t>
      </w:r>
      <w:proofErr w:type="gramEnd"/>
      <w:r w:rsidRPr="00A008B8">
        <w:rPr>
          <w:rFonts w:ascii="Courier" w:eastAsia="Times New Roman" w:hAnsi="Courier" w:cs="Times New Roman"/>
          <w:sz w:val="20"/>
          <w:szCs w:val="20"/>
        </w:rPr>
        <w:t xml:space="preserve">&gt;            1058.7                          </w:t>
      </w:r>
    </w:p>
    <w:p w14:paraId="6AF18D1D" w14:textId="5FE4E0EF" w:rsidR="00A008B8" w:rsidRPr="00A008B8" w:rsidRDefault="00B40DC1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Cage</w:t>
      </w:r>
      <w:proofErr w:type="gramStart"/>
      <w:r w:rsidR="00A008B8" w:rsidRPr="00A008B8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spellEnd"/>
      <w:proofErr w:type="gramEnd"/>
      <w:r w:rsidR="00A008B8" w:rsidRPr="00A008B8">
        <w:rPr>
          <w:rFonts w:ascii="Courier" w:eastAsia="Times New Roman" w:hAnsi="Courier" w:cs="Times New Roman"/>
          <w:sz w:val="20"/>
          <w:szCs w:val="20"/>
        </w:rPr>
        <w:t xml:space="preserve">  2   1084.8      4.7045  0.095156 .  </w:t>
      </w:r>
    </w:p>
    <w:p w14:paraId="4FBF87C5" w14:textId="5E22133D" w:rsidR="00A008B8" w:rsidRPr="00A008B8" w:rsidRDefault="00B40DC1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A008B8" w:rsidRPr="00A008B8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A008B8" w:rsidRPr="00A008B8">
        <w:rPr>
          <w:rFonts w:ascii="Courier" w:eastAsia="Times New Roman" w:hAnsi="Courier" w:cs="Times New Roman"/>
          <w:sz w:val="20"/>
          <w:szCs w:val="20"/>
        </w:rPr>
        <w:t xml:space="preserve">  2   1162.4     18.7142 8.635e-05 ***</w:t>
      </w:r>
    </w:p>
    <w:p w14:paraId="01C882B0" w14:textId="770F79EE" w:rsidR="004B1473" w:rsidRDefault="00B40DC1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gramStart"/>
      <w:r w:rsidR="00A008B8" w:rsidRPr="00A008B8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A008B8" w:rsidRPr="00A008B8">
        <w:rPr>
          <w:rFonts w:ascii="Courier" w:eastAsia="Times New Roman" w:hAnsi="Courier" w:cs="Times New Roman"/>
          <w:sz w:val="20"/>
          <w:szCs w:val="20"/>
        </w:rPr>
        <w:t xml:space="preserve">  1   1096.8      6.8676  0.008777 **</w:t>
      </w:r>
    </w:p>
    <w:p w14:paraId="044A3F8E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2F74E51C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32862853" w14:textId="5A126F2B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mod.j</w:t>
      </w:r>
      <w:proofErr w:type="spellEnd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&lt;-update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i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,.~.-</w:t>
      </w:r>
      <w:proofErr w:type="spellStart"/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</w:t>
      </w:r>
    </w:p>
    <w:p w14:paraId="5FC5B57B" w14:textId="77777777" w:rsidR="00A008B8" w:rsidRPr="004B1473" w:rsidRDefault="00A008B8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3ED01027" w14:textId="77777777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drop1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j,test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='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Chisq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')</w:t>
      </w:r>
    </w:p>
    <w:p w14:paraId="4F088FDE" w14:textId="77777777" w:rsidR="00A008B8" w:rsidRPr="00A008B8" w:rsidRDefault="00A008B8" w:rsidP="00A008B8">
      <w:pPr>
        <w:tabs>
          <w:tab w:val="left" w:pos="8222"/>
        </w:tabs>
        <w:spacing w:before="48"/>
        <w:ind w:left="1701" w:right="-64" w:hanging="1701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ab/>
      </w:r>
      <w:proofErr w:type="spellStart"/>
      <w:r w:rsidRPr="00A008B8">
        <w:rPr>
          <w:rFonts w:ascii="Courier" w:eastAsia="Times New Roman" w:hAnsi="Courier" w:cs="Times New Roman"/>
          <w:sz w:val="20"/>
          <w:szCs w:val="20"/>
        </w:rPr>
        <w:t>Df</w:t>
      </w:r>
      <w:proofErr w:type="spellEnd"/>
      <w:r w:rsidRPr="00A008B8">
        <w:rPr>
          <w:rFonts w:ascii="Courier" w:eastAsia="Times New Roman" w:hAnsi="Courier" w:cs="Times New Roman"/>
          <w:sz w:val="20"/>
          <w:szCs w:val="20"/>
        </w:rPr>
        <w:t xml:space="preserve"> Deviance scaled dev.  </w:t>
      </w:r>
      <w:proofErr w:type="spellStart"/>
      <w:proofErr w:type="gramStart"/>
      <w:r w:rsidRPr="00A008B8">
        <w:rPr>
          <w:rFonts w:ascii="Courier" w:eastAsia="Times New Roman" w:hAnsi="Courier" w:cs="Times New Roman"/>
          <w:sz w:val="20"/>
          <w:szCs w:val="20"/>
        </w:rPr>
        <w:t>Pr</w:t>
      </w:r>
      <w:proofErr w:type="spellEnd"/>
      <w:r w:rsidRPr="00A008B8">
        <w:rPr>
          <w:rFonts w:ascii="Courier" w:eastAsia="Times New Roman" w:hAnsi="Courier" w:cs="Times New Roman"/>
          <w:sz w:val="20"/>
          <w:szCs w:val="20"/>
        </w:rPr>
        <w:t>(</w:t>
      </w:r>
      <w:proofErr w:type="gramEnd"/>
      <w:r w:rsidRPr="00A008B8">
        <w:rPr>
          <w:rFonts w:ascii="Courier" w:eastAsia="Times New Roman" w:hAnsi="Courier" w:cs="Times New Roman"/>
          <w:sz w:val="20"/>
          <w:szCs w:val="20"/>
        </w:rPr>
        <w:t xml:space="preserve">&gt;Chi)    </w:t>
      </w:r>
    </w:p>
    <w:p w14:paraId="1684207A" w14:textId="77777777" w:rsidR="00A008B8" w:rsidRPr="00A008B8" w:rsidRDefault="00A008B8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A008B8">
        <w:rPr>
          <w:rFonts w:ascii="Courier" w:eastAsia="Times New Roman" w:hAnsi="Courier" w:cs="Times New Roman"/>
          <w:sz w:val="20"/>
          <w:szCs w:val="20"/>
        </w:rPr>
        <w:t>&lt;</w:t>
      </w:r>
      <w:proofErr w:type="gramStart"/>
      <w:r w:rsidRPr="00A008B8">
        <w:rPr>
          <w:rFonts w:ascii="Courier" w:eastAsia="Times New Roman" w:hAnsi="Courier" w:cs="Times New Roman"/>
          <w:sz w:val="20"/>
          <w:szCs w:val="20"/>
        </w:rPr>
        <w:t>none</w:t>
      </w:r>
      <w:proofErr w:type="gramEnd"/>
      <w:r w:rsidRPr="00A008B8">
        <w:rPr>
          <w:rFonts w:ascii="Courier" w:eastAsia="Times New Roman" w:hAnsi="Courier" w:cs="Times New Roman"/>
          <w:sz w:val="20"/>
          <w:szCs w:val="20"/>
        </w:rPr>
        <w:t xml:space="preserve">&gt;            1084.8                          </w:t>
      </w:r>
    </w:p>
    <w:p w14:paraId="65DEA037" w14:textId="04851F92" w:rsidR="00A008B8" w:rsidRPr="00A008B8" w:rsidRDefault="00B40DC1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Cage</w:t>
      </w:r>
      <w:r w:rsidR="00A008B8" w:rsidRPr="00A008B8">
        <w:rPr>
          <w:rFonts w:ascii="Courier" w:eastAsia="Times New Roman" w:hAnsi="Courier" w:cs="Times New Roman"/>
          <w:sz w:val="20"/>
          <w:szCs w:val="20"/>
        </w:rPr>
        <w:t xml:space="preserve">          2   1754.8     118.989 &lt; 2.2e-16 ***</w:t>
      </w:r>
    </w:p>
    <w:p w14:paraId="28B54B27" w14:textId="64686478" w:rsidR="00A008B8" w:rsidRPr="00A008B8" w:rsidRDefault="00B40DC1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proofErr w:type="gramStart"/>
      <w:r w:rsidR="00A008B8" w:rsidRPr="00A008B8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A008B8" w:rsidRPr="00A008B8">
        <w:rPr>
          <w:rFonts w:ascii="Courier" w:eastAsia="Times New Roman" w:hAnsi="Courier" w:cs="Times New Roman"/>
          <w:sz w:val="20"/>
          <w:szCs w:val="20"/>
        </w:rPr>
        <w:t xml:space="preserve">  2   1185.8      17.945 0.0001268 ***</w:t>
      </w:r>
    </w:p>
    <w:p w14:paraId="4E10E398" w14:textId="10D84989" w:rsidR="00A008B8" w:rsidRPr="004B1473" w:rsidRDefault="00B40DC1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proofErr w:type="spellStart"/>
      <w:r>
        <w:rPr>
          <w:rFonts w:ascii="Courier" w:eastAsia="Times New Roman" w:hAnsi="Courier" w:cs="Times New Roman"/>
          <w:sz w:val="20"/>
          <w:szCs w:val="20"/>
        </w:rPr>
        <w:t>Species</w:t>
      </w:r>
      <w:proofErr w:type="gramStart"/>
      <w:r w:rsidR="00A008B8" w:rsidRPr="00A008B8">
        <w:rPr>
          <w:rFonts w:ascii="Courier" w:eastAsia="Times New Roman" w:hAnsi="Courier" w:cs="Times New Roman"/>
          <w:sz w:val="20"/>
          <w:szCs w:val="20"/>
        </w:rPr>
        <w:t>: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proofErr w:type="gramEnd"/>
      <w:r w:rsidR="00A008B8" w:rsidRPr="00A008B8">
        <w:rPr>
          <w:rFonts w:ascii="Courier" w:eastAsia="Times New Roman" w:hAnsi="Courier" w:cs="Times New Roman"/>
          <w:sz w:val="20"/>
          <w:szCs w:val="20"/>
        </w:rPr>
        <w:t xml:space="preserve">  1   1122.6       6.722 0.0095231 **</w:t>
      </w:r>
    </w:p>
    <w:p w14:paraId="78F8228B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62523704" w14:textId="77777777" w:rsidR="00A008B8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spellStart"/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Anova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spellStart"/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mod.j,test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='</w:t>
      </w:r>
      <w:proofErr w:type="spellStart"/>
      <w:r>
        <w:rPr>
          <w:rFonts w:ascii="Courier" w:eastAsia="Times New Roman" w:hAnsi="Courier" w:cs="Times New Roman"/>
          <w:sz w:val="20"/>
          <w:szCs w:val="20"/>
        </w:rPr>
        <w:t>Chisq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', type=3)</w:t>
      </w:r>
    </w:p>
    <w:p w14:paraId="07156C7F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summary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j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</w:t>
      </w:r>
    </w:p>
    <w:p w14:paraId="5BF00805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22709763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4B1473">
        <w:rPr>
          <w:rFonts w:ascii="Courier" w:eastAsia="Times New Roman" w:hAnsi="Courier" w:cs="Times New Roman"/>
          <w:sz w:val="20"/>
          <w:szCs w:val="20"/>
        </w:rPr>
        <w:t>### PREDICTIONS WITH EFFECTS PACKAGE</w:t>
      </w:r>
    </w:p>
    <w:p w14:paraId="546C7633" w14:textId="77777777" w:rsidR="004B1473" w:rsidRP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5FFF5612" w14:textId="46DFBD2F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effect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"</w:t>
      </w:r>
      <w:proofErr w:type="spellStart"/>
      <w:r w:rsidR="00B40DC1">
        <w:rPr>
          <w:rFonts w:ascii="Courier" w:eastAsia="Times New Roman" w:hAnsi="Courier" w:cs="Times New Roman"/>
          <w:sz w:val="20"/>
          <w:szCs w:val="20"/>
        </w:rPr>
        <w:t>Species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 xml:space="preserve">", 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j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</w:t>
      </w:r>
    </w:p>
    <w:p w14:paraId="6195DEAF" w14:textId="77777777" w:rsidR="00A008B8" w:rsidRDefault="00A008B8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4D8CB9DD" w14:textId="3C22BF6E" w:rsidR="00A008B8" w:rsidRPr="00A008B8" w:rsidRDefault="00B40DC1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Species</w:t>
      </w:r>
      <w:r w:rsidR="00A008B8" w:rsidRPr="00A008B8">
        <w:rPr>
          <w:rFonts w:ascii="Courier" w:eastAsia="Times New Roman" w:hAnsi="Courier" w:cs="Times New Roman"/>
          <w:sz w:val="20"/>
          <w:szCs w:val="20"/>
        </w:rPr>
        <w:t>*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r w:rsidR="00A008B8" w:rsidRPr="00A008B8">
        <w:rPr>
          <w:rFonts w:ascii="Courier" w:eastAsia="Times New Roman" w:hAnsi="Courier" w:cs="Times New Roman"/>
          <w:sz w:val="20"/>
          <w:szCs w:val="20"/>
        </w:rPr>
        <w:t xml:space="preserve"> effect</w:t>
      </w:r>
    </w:p>
    <w:p w14:paraId="2AC32868" w14:textId="2F54BB4B" w:rsidR="00A008B8" w:rsidRPr="00A008B8" w:rsidRDefault="00A008B8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A008B8">
        <w:rPr>
          <w:rFonts w:ascii="Courier" w:eastAsia="Times New Roman" w:hAnsi="Courier" w:cs="Times New Roman"/>
          <w:sz w:val="20"/>
          <w:szCs w:val="20"/>
        </w:rPr>
        <w:t xml:space="preserve">       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</w:p>
    <w:p w14:paraId="1BF1DE72" w14:textId="09C0741B" w:rsidR="00A008B8" w:rsidRPr="00A008B8" w:rsidRDefault="00B40DC1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Species</w:t>
      </w:r>
      <w:r w:rsidR="00A008B8" w:rsidRPr="00A008B8">
        <w:rPr>
          <w:rFonts w:ascii="Courier" w:eastAsia="Times New Roman" w:hAnsi="Courier" w:cs="Times New Roman"/>
          <w:sz w:val="20"/>
          <w:szCs w:val="20"/>
        </w:rPr>
        <w:t xml:space="preserve">         l         s</w:t>
      </w:r>
    </w:p>
    <w:p w14:paraId="28EF8BE4" w14:textId="77777777" w:rsidR="00A008B8" w:rsidRPr="00A008B8" w:rsidRDefault="00A008B8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A008B8">
        <w:rPr>
          <w:rFonts w:ascii="Courier" w:eastAsia="Times New Roman" w:hAnsi="Courier" w:cs="Times New Roman"/>
          <w:sz w:val="20"/>
          <w:szCs w:val="20"/>
        </w:rPr>
        <w:t xml:space="preserve">      </w:t>
      </w:r>
      <w:proofErr w:type="gramStart"/>
      <w:r w:rsidRPr="00A008B8">
        <w:rPr>
          <w:rFonts w:ascii="Courier" w:eastAsia="Times New Roman" w:hAnsi="Courier" w:cs="Times New Roman"/>
          <w:sz w:val="20"/>
          <w:szCs w:val="20"/>
        </w:rPr>
        <w:t>p</w:t>
      </w:r>
      <w:proofErr w:type="gramEnd"/>
      <w:r w:rsidRPr="00A008B8">
        <w:rPr>
          <w:rFonts w:ascii="Courier" w:eastAsia="Times New Roman" w:hAnsi="Courier" w:cs="Times New Roman"/>
          <w:sz w:val="20"/>
          <w:szCs w:val="20"/>
        </w:rPr>
        <w:t xml:space="preserve"> 0.4557201 0.3317030</w:t>
      </w:r>
    </w:p>
    <w:p w14:paraId="08D66074" w14:textId="77777777" w:rsidR="00A008B8" w:rsidRDefault="00A008B8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A008B8">
        <w:rPr>
          <w:rFonts w:ascii="Courier" w:eastAsia="Times New Roman" w:hAnsi="Courier" w:cs="Times New Roman"/>
          <w:sz w:val="20"/>
          <w:szCs w:val="20"/>
        </w:rPr>
        <w:t xml:space="preserve">      </w:t>
      </w:r>
      <w:proofErr w:type="gramStart"/>
      <w:r w:rsidRPr="00A008B8">
        <w:rPr>
          <w:rFonts w:ascii="Courier" w:eastAsia="Times New Roman" w:hAnsi="Courier" w:cs="Times New Roman"/>
          <w:sz w:val="20"/>
          <w:szCs w:val="20"/>
        </w:rPr>
        <w:t>s</w:t>
      </w:r>
      <w:proofErr w:type="gramEnd"/>
      <w:r w:rsidRPr="00A008B8">
        <w:rPr>
          <w:rFonts w:ascii="Courier" w:eastAsia="Times New Roman" w:hAnsi="Courier" w:cs="Times New Roman"/>
          <w:sz w:val="20"/>
          <w:szCs w:val="20"/>
        </w:rPr>
        <w:t xml:space="preserve"> 0.2483267 0.3539714</w:t>
      </w:r>
    </w:p>
    <w:p w14:paraId="233F0594" w14:textId="77777777" w:rsidR="00A008B8" w:rsidRDefault="00A008B8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43C5C486" w14:textId="77777777" w:rsidR="00A008B8" w:rsidRPr="004B1473" w:rsidRDefault="00A008B8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151126A5" w14:textId="3EC29A5A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effect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"</w:t>
      </w:r>
      <w:proofErr w:type="spellStart"/>
      <w:r>
        <w:rPr>
          <w:rFonts w:ascii="Courier" w:eastAsia="Times New Roman" w:hAnsi="Courier" w:cs="Times New Roman"/>
          <w:sz w:val="20"/>
          <w:szCs w:val="20"/>
        </w:rPr>
        <w:t>Density</w:t>
      </w:r>
      <w:r w:rsidRPr="004B1473">
        <w:rPr>
          <w:rFonts w:ascii="Courier" w:eastAsia="Times New Roman" w:hAnsi="Courier" w:cs="Times New Roman"/>
          <w:sz w:val="20"/>
          <w:szCs w:val="20"/>
        </w:rPr>
        <w:t>: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 xml:space="preserve">", 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j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</w:t>
      </w:r>
    </w:p>
    <w:p w14:paraId="4E0432E0" w14:textId="77777777" w:rsidR="00A008B8" w:rsidRDefault="00A008B8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1220984A" w14:textId="339D70D5" w:rsidR="00A008B8" w:rsidRPr="00A008B8" w:rsidRDefault="00B40DC1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Density</w:t>
      </w:r>
      <w:r w:rsidR="00A008B8" w:rsidRPr="00A008B8">
        <w:rPr>
          <w:rFonts w:ascii="Courier" w:eastAsia="Times New Roman" w:hAnsi="Courier" w:cs="Times New Roman"/>
          <w:sz w:val="20"/>
          <w:szCs w:val="20"/>
        </w:rPr>
        <w:t>*</w:t>
      </w:r>
      <w:r>
        <w:rPr>
          <w:rFonts w:ascii="Courier" w:eastAsia="Times New Roman" w:hAnsi="Courier" w:cs="Times New Roman"/>
          <w:sz w:val="20"/>
          <w:szCs w:val="20"/>
        </w:rPr>
        <w:t>Size</w:t>
      </w:r>
      <w:r w:rsidR="00A008B8" w:rsidRPr="00A008B8">
        <w:rPr>
          <w:rFonts w:ascii="Courier" w:eastAsia="Times New Roman" w:hAnsi="Courier" w:cs="Times New Roman"/>
          <w:sz w:val="20"/>
          <w:szCs w:val="20"/>
        </w:rPr>
        <w:t xml:space="preserve"> effect</w:t>
      </w:r>
    </w:p>
    <w:p w14:paraId="077F0B5B" w14:textId="70936625" w:rsidR="00A008B8" w:rsidRPr="00A008B8" w:rsidRDefault="00A008B8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A008B8">
        <w:rPr>
          <w:rFonts w:ascii="Courier" w:eastAsia="Times New Roman" w:hAnsi="Courier" w:cs="Times New Roman"/>
          <w:sz w:val="20"/>
          <w:szCs w:val="20"/>
        </w:rPr>
        <w:t xml:space="preserve">       </w:t>
      </w:r>
      <w:r w:rsidR="00B40DC1">
        <w:rPr>
          <w:rFonts w:ascii="Courier" w:eastAsia="Times New Roman" w:hAnsi="Courier" w:cs="Times New Roman"/>
          <w:sz w:val="20"/>
          <w:szCs w:val="20"/>
        </w:rPr>
        <w:t>Size</w:t>
      </w:r>
    </w:p>
    <w:p w14:paraId="2FE34593" w14:textId="3C9C8258" w:rsidR="00A008B8" w:rsidRPr="00A008B8" w:rsidRDefault="00B40DC1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Density</w:t>
      </w:r>
      <w:r w:rsidR="00A008B8" w:rsidRPr="00A008B8">
        <w:rPr>
          <w:rFonts w:ascii="Courier" w:eastAsia="Times New Roman" w:hAnsi="Courier" w:cs="Times New Roman"/>
          <w:sz w:val="20"/>
          <w:szCs w:val="20"/>
        </w:rPr>
        <w:t xml:space="preserve">         l         s</w:t>
      </w:r>
    </w:p>
    <w:p w14:paraId="3CF0F5FD" w14:textId="77777777" w:rsidR="00A008B8" w:rsidRPr="00A008B8" w:rsidRDefault="00A008B8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A008B8">
        <w:rPr>
          <w:rFonts w:ascii="Courier" w:eastAsia="Times New Roman" w:hAnsi="Courier" w:cs="Times New Roman"/>
          <w:sz w:val="20"/>
          <w:szCs w:val="20"/>
        </w:rPr>
        <w:t xml:space="preserve">     </w:t>
      </w:r>
      <w:proofErr w:type="gramStart"/>
      <w:r w:rsidRPr="00A008B8">
        <w:rPr>
          <w:rFonts w:ascii="Courier" w:eastAsia="Times New Roman" w:hAnsi="Courier" w:cs="Times New Roman"/>
          <w:sz w:val="20"/>
          <w:szCs w:val="20"/>
        </w:rPr>
        <w:t>5  0.3281415</w:t>
      </w:r>
      <w:proofErr w:type="gramEnd"/>
      <w:r w:rsidRPr="00A008B8">
        <w:rPr>
          <w:rFonts w:ascii="Courier" w:eastAsia="Times New Roman" w:hAnsi="Courier" w:cs="Times New Roman"/>
          <w:sz w:val="20"/>
          <w:szCs w:val="20"/>
        </w:rPr>
        <w:t xml:space="preserve"> 0.2148135</w:t>
      </w:r>
    </w:p>
    <w:p w14:paraId="0319BFBC" w14:textId="77777777" w:rsidR="00A008B8" w:rsidRPr="00A008B8" w:rsidRDefault="00A008B8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A008B8">
        <w:rPr>
          <w:rFonts w:ascii="Courier" w:eastAsia="Times New Roman" w:hAnsi="Courier" w:cs="Times New Roman"/>
          <w:sz w:val="20"/>
          <w:szCs w:val="20"/>
        </w:rPr>
        <w:t xml:space="preserve">     20 0.2546679 0.4656857</w:t>
      </w:r>
    </w:p>
    <w:p w14:paraId="0DDD3417" w14:textId="77777777" w:rsidR="00A008B8" w:rsidRDefault="00A008B8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A008B8">
        <w:rPr>
          <w:rFonts w:ascii="Courier" w:eastAsia="Times New Roman" w:hAnsi="Courier" w:cs="Times New Roman"/>
          <w:sz w:val="20"/>
          <w:szCs w:val="20"/>
        </w:rPr>
        <w:t xml:space="preserve">     30 0.5457983 0.3573454</w:t>
      </w:r>
    </w:p>
    <w:p w14:paraId="7A2410F3" w14:textId="77777777" w:rsidR="00A008B8" w:rsidRPr="004B1473" w:rsidRDefault="00A008B8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54AB2CC4" w14:textId="0D13C002" w:rsidR="004B1473" w:rsidRDefault="004B1473" w:rsidP="004B1473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>
        <w:rPr>
          <w:rFonts w:ascii="Courier" w:eastAsia="Times New Roman" w:hAnsi="Courier" w:cs="Times New Roman"/>
          <w:sz w:val="20"/>
          <w:szCs w:val="20"/>
        </w:rPr>
        <w:t>&gt;</w:t>
      </w:r>
      <w:proofErr w:type="gramStart"/>
      <w:r w:rsidRPr="004B1473">
        <w:rPr>
          <w:rFonts w:ascii="Courier" w:eastAsia="Times New Roman" w:hAnsi="Courier" w:cs="Times New Roman"/>
          <w:sz w:val="20"/>
          <w:szCs w:val="20"/>
        </w:rPr>
        <w:t>effect</w:t>
      </w:r>
      <w:proofErr w:type="gramEnd"/>
      <w:r w:rsidRPr="004B1473">
        <w:rPr>
          <w:rFonts w:ascii="Courier" w:eastAsia="Times New Roman" w:hAnsi="Courier" w:cs="Times New Roman"/>
          <w:sz w:val="20"/>
          <w:szCs w:val="20"/>
        </w:rPr>
        <w:t>("</w:t>
      </w:r>
      <w:r w:rsidR="00B40DC1">
        <w:rPr>
          <w:rFonts w:ascii="Courier" w:eastAsia="Times New Roman" w:hAnsi="Courier" w:cs="Times New Roman"/>
          <w:sz w:val="20"/>
          <w:szCs w:val="20"/>
        </w:rPr>
        <w:t>Cage</w:t>
      </w:r>
      <w:r w:rsidRPr="004B1473">
        <w:rPr>
          <w:rFonts w:ascii="Courier" w:eastAsia="Times New Roman" w:hAnsi="Courier" w:cs="Times New Roman"/>
          <w:sz w:val="20"/>
          <w:szCs w:val="20"/>
        </w:rPr>
        <w:t xml:space="preserve">", </w:t>
      </w:r>
      <w:proofErr w:type="spellStart"/>
      <w:r w:rsidRPr="004B1473">
        <w:rPr>
          <w:rFonts w:ascii="Courier" w:eastAsia="Times New Roman" w:hAnsi="Courier" w:cs="Times New Roman"/>
          <w:sz w:val="20"/>
          <w:szCs w:val="20"/>
        </w:rPr>
        <w:t>mod.j</w:t>
      </w:r>
      <w:proofErr w:type="spellEnd"/>
      <w:r w:rsidRPr="004B1473">
        <w:rPr>
          <w:rFonts w:ascii="Courier" w:eastAsia="Times New Roman" w:hAnsi="Courier" w:cs="Times New Roman"/>
          <w:sz w:val="20"/>
          <w:szCs w:val="20"/>
        </w:rPr>
        <w:t>)</w:t>
      </w:r>
    </w:p>
    <w:p w14:paraId="45E14A06" w14:textId="77777777" w:rsidR="00A008B8" w:rsidRPr="00A008B8" w:rsidRDefault="00A008B8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A008B8">
        <w:rPr>
          <w:rFonts w:ascii="Courier" w:eastAsia="Times New Roman" w:hAnsi="Courier" w:cs="Times New Roman"/>
          <w:sz w:val="20"/>
          <w:szCs w:val="20"/>
        </w:rPr>
        <w:t xml:space="preserve">        </w:t>
      </w:r>
      <w:proofErr w:type="gramStart"/>
      <w:r w:rsidRPr="00A008B8">
        <w:rPr>
          <w:rFonts w:ascii="Courier" w:eastAsia="Times New Roman" w:hAnsi="Courier" w:cs="Times New Roman"/>
          <w:sz w:val="20"/>
          <w:szCs w:val="20"/>
        </w:rPr>
        <w:t>t</w:t>
      </w:r>
      <w:proofErr w:type="gramEnd"/>
      <w:r w:rsidRPr="00A008B8">
        <w:rPr>
          <w:rFonts w:ascii="Courier" w:eastAsia="Times New Roman" w:hAnsi="Courier" w:cs="Times New Roman"/>
          <w:sz w:val="20"/>
          <w:szCs w:val="20"/>
        </w:rPr>
        <w:t xml:space="preserve">         c         p </w:t>
      </w:r>
    </w:p>
    <w:p w14:paraId="6EE19474" w14:textId="77777777" w:rsidR="00A008B8" w:rsidRDefault="00A008B8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  <w:r w:rsidRPr="00A008B8">
        <w:rPr>
          <w:rFonts w:ascii="Courier" w:eastAsia="Times New Roman" w:hAnsi="Courier" w:cs="Times New Roman"/>
          <w:sz w:val="20"/>
          <w:szCs w:val="20"/>
        </w:rPr>
        <w:t>0.1541965 0.7165775 0.2934407</w:t>
      </w:r>
    </w:p>
    <w:p w14:paraId="5F0922E5" w14:textId="77777777" w:rsidR="00A008B8" w:rsidRDefault="00A008B8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7C8C95A9" w14:textId="77777777" w:rsidR="00A008B8" w:rsidRDefault="00A008B8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385678DE" w14:textId="77777777" w:rsidR="00A008B8" w:rsidRPr="00112AC8" w:rsidRDefault="00112AC8" w:rsidP="00A008B8">
      <w:pPr>
        <w:tabs>
          <w:tab w:val="left" w:pos="8222"/>
        </w:tabs>
        <w:spacing w:before="48"/>
        <w:ind w:right="-64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12AC8"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6867BBE1" w14:textId="77777777" w:rsidR="00112AC8" w:rsidRDefault="00112AC8" w:rsidP="00A008B8">
      <w:pPr>
        <w:tabs>
          <w:tab w:val="left" w:pos="8222"/>
        </w:tabs>
        <w:spacing w:before="48"/>
        <w:ind w:right="-64"/>
        <w:rPr>
          <w:rFonts w:ascii="Courier" w:eastAsia="Times New Roman" w:hAnsi="Courier" w:cs="Times New Roman"/>
          <w:sz w:val="20"/>
          <w:szCs w:val="20"/>
        </w:rPr>
      </w:pPr>
    </w:p>
    <w:p w14:paraId="6E9FA1C5" w14:textId="77777777" w:rsidR="00112AC8" w:rsidRPr="00112AC8" w:rsidRDefault="00112AC8" w:rsidP="00112AC8">
      <w:pPr>
        <w:tabs>
          <w:tab w:val="left" w:pos="8222"/>
        </w:tabs>
        <w:spacing w:before="48"/>
        <w:ind w:right="-64"/>
        <w:rPr>
          <w:rFonts w:ascii="Times New Roman" w:eastAsia="Times New Roman" w:hAnsi="Times New Roman" w:cs="Times New Roman"/>
          <w:sz w:val="20"/>
          <w:szCs w:val="20"/>
        </w:rPr>
      </w:pPr>
      <w:r w:rsidRPr="00112AC8">
        <w:rPr>
          <w:rFonts w:ascii="Times New Roman" w:eastAsia="Times New Roman" w:hAnsi="Times New Roman" w:cs="Times New Roman"/>
          <w:sz w:val="20"/>
          <w:szCs w:val="20"/>
        </w:rPr>
        <w:t xml:space="preserve">Fox, J., Hong, J (2009). Effect Displays in R for Multinomial and Proportional-Odds </w:t>
      </w:r>
      <w:proofErr w:type="spellStart"/>
      <w:r w:rsidRPr="00112AC8">
        <w:rPr>
          <w:rFonts w:ascii="Times New Roman" w:eastAsia="Times New Roman" w:hAnsi="Times New Roman" w:cs="Times New Roman"/>
          <w:sz w:val="20"/>
          <w:szCs w:val="20"/>
        </w:rPr>
        <w:t>Logit</w:t>
      </w:r>
      <w:proofErr w:type="spellEnd"/>
      <w:r w:rsidRPr="00112AC8">
        <w:rPr>
          <w:rFonts w:ascii="Times New Roman" w:eastAsia="Times New Roman" w:hAnsi="Times New Roman" w:cs="Times New Roman"/>
          <w:sz w:val="20"/>
          <w:szCs w:val="20"/>
        </w:rPr>
        <w:t xml:space="preserve"> Models: Extensions to the </w:t>
      </w:r>
      <w:r w:rsidRPr="00112AC8">
        <w:rPr>
          <w:rFonts w:ascii="Courier" w:eastAsia="Times New Roman" w:hAnsi="Courier" w:cs="Times New Roman"/>
          <w:sz w:val="20"/>
          <w:szCs w:val="20"/>
        </w:rPr>
        <w:t>effects</w:t>
      </w:r>
      <w:r w:rsidRPr="00112AC8">
        <w:rPr>
          <w:rFonts w:ascii="Times New Roman" w:eastAsia="Times New Roman" w:hAnsi="Times New Roman" w:cs="Times New Roman"/>
          <w:sz w:val="20"/>
          <w:szCs w:val="20"/>
        </w:rPr>
        <w:t xml:space="preserve"> Package. </w:t>
      </w:r>
      <w:proofErr w:type="gramStart"/>
      <w:r w:rsidRPr="00112AC8">
        <w:rPr>
          <w:rFonts w:ascii="Times New Roman" w:eastAsia="Times New Roman" w:hAnsi="Times New Roman" w:cs="Times New Roman"/>
          <w:sz w:val="20"/>
          <w:szCs w:val="20"/>
        </w:rPr>
        <w:t>Journal of Statistical Software, 32(1), 1-24.</w:t>
      </w:r>
      <w:proofErr w:type="gramEnd"/>
      <w:r w:rsidRPr="00112AC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D0DE625" w14:textId="77777777" w:rsidR="0037575B" w:rsidRPr="00A008B8" w:rsidRDefault="0037575B">
      <w:pPr>
        <w:rPr>
          <w:rFonts w:ascii="Times New Roman" w:hAnsi="Times New Roman" w:cs="Times New Roman"/>
          <w:sz w:val="20"/>
          <w:szCs w:val="20"/>
        </w:rPr>
      </w:pPr>
    </w:p>
    <w:sectPr w:rsidR="0037575B" w:rsidRPr="00A008B8" w:rsidSect="002B3E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473"/>
    <w:rsid w:val="00112AC8"/>
    <w:rsid w:val="002B3E5D"/>
    <w:rsid w:val="0037575B"/>
    <w:rsid w:val="004B1473"/>
    <w:rsid w:val="00A008B8"/>
    <w:rsid w:val="00B40DC1"/>
    <w:rsid w:val="00FE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932F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4B1473"/>
    <w:pPr>
      <w:widowControl w:val="0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8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8B8"/>
    <w:rPr>
      <w:rFonts w:ascii="Lucida Grande" w:eastAsiaTheme="minorHAnsi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A008B8"/>
    <w:pPr>
      <w:ind w:left="120"/>
    </w:pPr>
    <w:rPr>
      <w:rFonts w:ascii="Times New Roman" w:eastAsia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008B8"/>
    <w:rPr>
      <w:rFonts w:ascii="Times New Roman" w:eastAsia="Times New Roman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4B1473"/>
    <w:pPr>
      <w:widowControl w:val="0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8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8B8"/>
    <w:rPr>
      <w:rFonts w:ascii="Lucida Grande" w:eastAsiaTheme="minorHAnsi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A008B8"/>
    <w:pPr>
      <w:ind w:left="120"/>
    </w:pPr>
    <w:rPr>
      <w:rFonts w:ascii="Times New Roman" w:eastAsia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008B8"/>
    <w:rPr>
      <w:rFonts w:ascii="Times New Roman" w:eastAsia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1</Words>
  <Characters>3997</Characters>
  <Application>Microsoft Macintosh Word</Application>
  <DocSecurity>0</DocSecurity>
  <Lines>33</Lines>
  <Paragraphs>9</Paragraphs>
  <ScaleCrop>false</ScaleCrop>
  <Company/>
  <LinksUpToDate>false</LinksUpToDate>
  <CharactersWithSpaces>4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edge</dc:creator>
  <cp:keywords/>
  <dc:description/>
  <cp:lastModifiedBy>Luke Hedge</cp:lastModifiedBy>
  <cp:revision>2</cp:revision>
  <dcterms:created xsi:type="dcterms:W3CDTF">2014-03-04T21:07:00Z</dcterms:created>
  <dcterms:modified xsi:type="dcterms:W3CDTF">2014-03-04T21:07:00Z</dcterms:modified>
</cp:coreProperties>
</file>